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le 3: Tables S1 </w:t>
      </w:r>
      <w:r>
        <w:rPr>
          <w:rFonts w:cs="Times New Roman" w:ascii="Times New Roman" w:hAnsi="Times New Roman"/>
          <w:b/>
          <w:sz w:val="24"/>
          <w:szCs w:val="24"/>
        </w:rPr>
        <w:t>–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 La-related Protein Controls Cell Cycle Arrest </w:t>
      </w:r>
      <w:r>
        <w:rPr>
          <w:rFonts w:cs="Times New Roman" w:ascii="Times New Roman" w:hAnsi="Times New Roman"/>
          <w:b/>
          <w:sz w:val="24"/>
          <w:szCs w:val="24"/>
        </w:rPr>
        <w:t>by Nuclear R</w:t>
      </w:r>
      <w:r>
        <w:rPr>
          <w:rFonts w:cs="Times New Roman" w:ascii="Times New Roman" w:hAnsi="Times New Roman"/>
          <w:b/>
          <w:sz w:val="24"/>
          <w:szCs w:val="24"/>
        </w:rPr>
        <w:t>etrogra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ransport </w:t>
      </w:r>
      <w:r>
        <w:rPr>
          <w:rFonts w:cs="Times New Roman" w:ascii="Times New Roman" w:hAnsi="Times New Roman"/>
          <w:b/>
          <w:sz w:val="24"/>
          <w:szCs w:val="24"/>
        </w:rPr>
        <w:t>of tRNA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during</w:t>
      </w:r>
      <w:r>
        <w:rPr>
          <w:rFonts w:cs="Times New Roman" w:ascii="Times New Roman" w:hAnsi="Times New Roman"/>
          <w:b/>
          <w:sz w:val="24"/>
          <w:szCs w:val="24"/>
        </w:rPr>
        <w:t xml:space="preserve"> Diapause </w:t>
      </w:r>
      <w:r>
        <w:rPr>
          <w:rFonts w:cs="Times New Roman" w:ascii="Times New Roman" w:hAnsi="Times New Roman"/>
          <w:b/>
          <w:sz w:val="24"/>
          <w:szCs w:val="24"/>
        </w:rPr>
        <w:t xml:space="preserve">Formation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Artemia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n-Fu Ch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2</w:t>
      </w:r>
      <w:r>
        <w:rPr>
          <w:rFonts w:cs="Times New Roman" w:ascii="Times New Roman" w:hAnsi="Times New Roman"/>
        </w:rPr>
        <w:t>, Cheng L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ong-Liang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 D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-Nan Ji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Rong Zho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Ran L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Jin-Shu Y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an Y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ames S Clegg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  <w:lang w:val="en-GB"/>
        </w:rPr>
        <w:t>Hirom</w:t>
      </w:r>
      <w:r>
        <w:rPr>
          <w:rFonts w:eastAsia="MS Mincho;ＭＳ 明朝" w:cs="Times New Roman" w:ascii="Times New Roman" w:hAnsi="Times New Roman"/>
          <w:lang w:val="en-GB" w:eastAsia="ja-JP"/>
        </w:rPr>
        <w:t>i</w:t>
      </w:r>
      <w:r>
        <w:rPr>
          <w:rFonts w:cs="Times New Roman" w:ascii="Times New Roman" w:hAnsi="Times New Roman"/>
          <w:lang w:val="en-GB"/>
        </w:rPr>
        <w:t>chi Nagasawa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and Wei-Jun Yang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College of Life Sciences, Zhejiang University, Hangzhou 310058, People’s Republic of Chin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Key Laboratory of Conservation Biology for Endangered Wildlife of the Ministry of Education, Zhejiang University, Hangzhou 310058, People’s Republic of China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Key Laboratory of Protein Chemistry and Developmental Biology of the State Education Ministry of China, College of Life Sciences, Hunan Normal University, Changsha, 410018, People's Republic of China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Tianjin Key Laboratory of Animal and Plant Resistance, College of Life Sciences, Tianjin Normal University, Tianjin 300387, People's Republic of China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Section of Molecular and Cellular Biology and Bodega Marine Laboratory, University of California, Davis, Bodega Bay, California 94923, USA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  <w:lang w:val="en-GB" w:eastAsia="ja-JP"/>
        </w:rPr>
        <w:t>Department of Biological Chemistry, The University of Tokyo, Yayoi, Bunkyo, Tokyo 113-8657, Japan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fr-FR"/>
        </w:rPr>
        <w:t>Email: w_jyang@ zju.edu.cn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szCs w:val="21"/>
        </w:rPr>
        <w:t>Primes used in this study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6367"/>
      </w:tblGrid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’ to 3’)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F1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TCTCCCTTCCAAAATCAA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R1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CCTAAACTGAGTGGCGACA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F2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CAGGGACAATTAAAGGATA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R2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GACATCCTCTTTTGTGAC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rt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ATCTCAAGTGGAGGTA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rt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CTATCCTGGTTTGTTC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rt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TACTGCCGTTGTTGAGC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rt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GAGGAAACGATTTGAC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ep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ATGGCAGAAAATATCCAACA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ep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TTATCAAATCACGTCTGTTGTTT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i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GCTCGAG</w:t>
            </w:r>
            <w:r>
              <w:rPr>
                <w:rFonts w:cs="Courier New" w:ascii="Courier New" w:hAnsi="Courier New"/>
                <w:i/>
                <w:szCs w:val="21"/>
              </w:rPr>
              <w:t>A</w:t>
            </w:r>
            <w:r>
              <w:rPr>
                <w:rFonts w:cs="Courier New" w:ascii="Courier New" w:hAnsi="Courier New"/>
                <w:szCs w:val="21"/>
              </w:rPr>
              <w:t>ACCTCGAACAAACCAGGATAG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i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GGAATTC</w:t>
            </w:r>
            <w:r>
              <w:rPr>
                <w:rFonts w:cs="Courier New" w:ascii="Courier New" w:hAnsi="Courier New"/>
                <w:szCs w:val="21"/>
              </w:rPr>
              <w:t>TATTTTATGCCGCCAATAGC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e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TTAGCATCTATCCTGGTTTGTTC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1e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TTAGCTTTGGAAGTTTAGTTCCG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1e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TTCCTTTTCAACCTCGAAC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2e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GACCCAGCGGAGCTGTTATC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eg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AGATGCCACTTGCAAATTTG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eg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CACTTCACAGAGCCAAGTTCG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Cs w:val="21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AG</w:t>
            </w:r>
            <w:r>
              <w:rPr>
                <w:rFonts w:cs="Courier New" w:ascii="Courier New" w:hAnsi="Courier New"/>
                <w:szCs w:val="21"/>
              </w:rPr>
              <w:t>A</w:t>
            </w:r>
            <w:r>
              <w:rPr>
                <w:rFonts w:cs="Courier New" w:ascii="Courier New" w:hAnsi="Courier New"/>
                <w:szCs w:val="21"/>
              </w:rPr>
              <w:t>TGGCTGAAAATGGTGA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Cs w:val="21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CTACTGGTCTCCAGCAC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P7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Cs w:val="21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GCTCGAG</w:t>
            </w:r>
            <w:r>
              <w:rPr>
                <w:rFonts w:cs="Courier New" w:ascii="Courier New" w:hAnsi="Courier New"/>
                <w:szCs w:val="21"/>
              </w:rPr>
              <w:t>AGATGATCCCTAACATAGAAG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P7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Cs w:val="21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CAATCATATTCAGAAAATC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g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TACTAGCATCTATCCTGGTTTG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1g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TACTATCCTAATGGATTTTTGA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1g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TTTCCTTTTCAACCTCGAAC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2g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GCGGATCC</w:t>
            </w:r>
            <w:r>
              <w:rPr>
                <w:rFonts w:cs="Courier New" w:ascii="Courier New" w:hAnsi="Courier New"/>
                <w:szCs w:val="21"/>
              </w:rPr>
              <w:t>GACCCAGCGGAGCTGTTATC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ad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CATCGAT</w:t>
            </w:r>
            <w:r>
              <w:rPr>
                <w:rFonts w:cs="Courier New" w:ascii="Courier New" w:hAnsi="Courier New"/>
                <w:szCs w:val="21"/>
              </w:rPr>
              <w:t>ATGGTGAGCAAGGGCGAGGAGC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-Larpad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b/>
                <w:i/>
                <w:szCs w:val="21"/>
              </w:rPr>
              <w:t>CCCATCGAT</w:t>
            </w:r>
            <w:r>
              <w:rPr>
                <w:rFonts w:cs="Courier New" w:ascii="Courier New" w:hAnsi="Courier New"/>
                <w:szCs w:val="21"/>
              </w:rPr>
              <w:t>TCAAATCACGTCTGTTGT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CATCGGCCGGGAATC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ATCGGTGGTTCAGTG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CTTCGAGCCGGATTT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  <w:u w:val="single"/>
              </w:rPr>
            </w:pPr>
            <w:r>
              <w:rPr>
                <w:rFonts w:cs="Courier New" w:ascii="Courier New" w:hAnsi="Courier New"/>
                <w:szCs w:val="21"/>
              </w:rPr>
              <w:t>CCTTCGATAGCTCAGTT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GCAGTCGGTAGGATTC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AGTCGTGGCCGAGCG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F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GCAGCGGTGGGATTCG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R</w:t>
            </w:r>
          </w:p>
        </w:tc>
        <w:tc>
          <w:tcPr>
            <w:tcW w:w="6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TAGCGTGGCCGAGCGG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</w:t>
      </w:r>
      <w:r>
        <w:rPr>
          <w:rFonts w:cs="Times New Roman" w:ascii="Times New Roman" w:hAnsi="Times New Roman"/>
          <w:szCs w:val="21"/>
        </w:rPr>
        <w:t>Sequences obtained in this study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’ to 3’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1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AAAGGTAGTTTATGTCTCCCTTCCAAAATCAAAAGCAGGGACAATTAAAGGATATGCTTTTGTTGAGTTCAATACAGAGGAAGAAGCAGAACGGTGCAAGGCGTCCCATCAAGAGTCTGGGATGTATATTGAAAACCGTGATCCAGCGGAGCTGCTATCAGTTAAAACATTTGAAGGATTTGAAGATCATGAGGGTGAAACTGAAACAGCGGAACCTTGAAAATCAGCCCTGTGAGAGCGCAGAAGAGGTCCATTCCGAGGAAGTCACAAAAGAGGATGTCGCCACTCAGTTTAGGATACTTAGTAGGAATGATTGGAAAAAGGAGAGAAAC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q2 (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y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UA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Cs w:val="21"/>
              </w:rPr>
              <w:t>TCCTTCGATAGCTCAGTTGGTAAAGCGGTGGACTGTAGTGGTTAAATTTACATCCATAGGTCGCTGGTTCAAATCCGGCTCGAAG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q3 (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Gly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C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GGGAATCGAACCCGGGTCTGGTCCGCTTCTGCTACATGTTGGCAGGGACCTATTCTACCACTAGACGATCACGGC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q4 (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UGA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CAGTCGTGGCCGAGCGGTTAAGGCGTTGGACTTGAAATCCAATGAGGTCTCCCCGCGTAGGTTCGAATCCTACCGACTG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q5 (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eu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A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TCAGGATGGCCGAGCGGTTTAAGGTGCTGGTGTTAGCCACTCTTCAATTCGGAGGCATGGGTTCGAATCCCACTTCTGACA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szCs w:val="21"/>
        </w:rPr>
        <w:t>Oligonucleotides used in this study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9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igonucleotides (Short in article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’ to 3’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Gly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CC</w:t>
            </w:r>
            <w:r>
              <w:rPr>
                <w:rFonts w:cs="Times New Roman" w:ascii="Times New Roman" w:hAnsi="Times New Roman"/>
                <w:szCs w:val="21"/>
              </w:rPr>
              <w:t xml:space="preserve"> (aG-GCC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AATCGAACCCGGGTCTGG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y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UA</w:t>
            </w:r>
            <w:r>
              <w:rPr>
                <w:rFonts w:cs="Times New Roman" w:ascii="Times New Roman" w:hAnsi="Times New Roman"/>
                <w:szCs w:val="21"/>
              </w:rPr>
              <w:t xml:space="preserve"> (aY-GU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caps/>
                <w:szCs w:val="21"/>
              </w:rPr>
              <w:t>cgagccggatttgaaccagcgacct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UGA</w:t>
            </w:r>
            <w:r>
              <w:rPr>
                <w:rFonts w:cs="Times New Roman" w:ascii="Times New Roman" w:hAnsi="Times New Roman"/>
                <w:szCs w:val="21"/>
              </w:rPr>
              <w:t xml:space="preserve"> (aS-UG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TAGGATTCGAACCTACGCGGG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eu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A</w:t>
            </w:r>
            <w:r>
              <w:rPr>
                <w:rFonts w:cs="Times New Roman" w:ascii="Times New Roman" w:hAnsi="Times New Roman"/>
                <w:szCs w:val="21"/>
              </w:rPr>
              <w:t xml:space="preserve"> (aL-CA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caps/>
                <w:szCs w:val="21"/>
              </w:rPr>
              <w:t>agtgggattcgaacccatgcctcc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r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CG</w:t>
            </w:r>
            <w:r>
              <w:rPr>
                <w:rFonts w:cs="Times New Roman" w:ascii="Times New Roman" w:hAnsi="Times New Roman"/>
                <w:szCs w:val="21"/>
              </w:rPr>
              <w:t xml:space="preserve"> (yR-ACG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TAGAAGTCAGACGCGTTGCCATTACGCCACGC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eu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A</w:t>
            </w:r>
            <w:r>
              <w:rPr>
                <w:rFonts w:cs="Times New Roman" w:ascii="Times New Roman" w:hAnsi="Times New Roman"/>
                <w:szCs w:val="21"/>
              </w:rPr>
              <w:t xml:space="preserve"> (yL-CA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AAGAGATTCGAACTCTTGCATCTTACGATACC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y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UUU</w:t>
            </w:r>
            <w:r>
              <w:rPr>
                <w:rFonts w:cs="Times New Roman" w:ascii="Times New Roman" w:hAnsi="Times New Roman"/>
                <w:szCs w:val="21"/>
              </w:rPr>
              <w:t xml:space="preserve"> (yK-UUU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GCCGAACGCTCTACCAACTGAGCTAACAAG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y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UA</w:t>
            </w:r>
            <w:r>
              <w:rPr>
                <w:rFonts w:cs="Times New Roman" w:ascii="Times New Roman" w:hAnsi="Times New Roman"/>
                <w:szCs w:val="21"/>
              </w:rPr>
              <w:t xml:space="preserve"> (yY-GU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GTCTTGCGCCTTAAACCAACTTGGCTACCGA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GA</w:t>
            </w:r>
            <w:r>
              <w:rPr>
                <w:rFonts w:cs="Times New Roman" w:ascii="Times New Roman" w:hAnsi="Times New Roman"/>
                <w:szCs w:val="21"/>
              </w:rPr>
              <w:t xml:space="preserve"> (yS-AG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GAGTCTCTCGCCTTAACCACTCGGCCATAGT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eu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A</w:t>
            </w:r>
            <w:r>
              <w:rPr>
                <w:rFonts w:cs="Times New Roman" w:ascii="Times New Roman" w:hAnsi="Times New Roman"/>
                <w:szCs w:val="21"/>
              </w:rPr>
              <w:t xml:space="preserve"> (hL-CA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GAGTCTGGCGCCTTAGACCACTCGGCCATCCTG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y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UA</w:t>
            </w:r>
            <w:r>
              <w:rPr>
                <w:rFonts w:cs="Times New Roman" w:ascii="Times New Roman" w:hAnsi="Times New Roman"/>
                <w:szCs w:val="21"/>
              </w:rPr>
              <w:t xml:space="preserve"> (hY-GU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caps/>
                <w:szCs w:val="21"/>
              </w:rPr>
              <w:t>ctacagtcctccgctctaccgctgagctatcgaa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Gly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CC</w:t>
            </w:r>
            <w:r>
              <w:rPr>
                <w:rFonts w:cs="Times New Roman" w:ascii="Times New Roman" w:hAnsi="Times New Roman"/>
                <w:szCs w:val="21"/>
              </w:rPr>
              <w:t xml:space="preserve"> (hG-GCC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CATTGGCCGGGAATCGAACCCG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GA</w:t>
            </w:r>
            <w:r>
              <w:rPr>
                <w:rFonts w:cs="Times New Roman" w:ascii="Times New Roman" w:hAnsi="Times New Roman"/>
                <w:szCs w:val="21"/>
              </w:rPr>
              <w:t xml:space="preserve"> (hS-AGA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CTTAACCACTCGGCCACGACT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tRN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Ly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UU</w:t>
            </w:r>
            <w:r>
              <w:rPr>
                <w:rFonts w:cs="Times New Roman" w:ascii="Times New Roman" w:hAnsi="Times New Roman"/>
                <w:szCs w:val="21"/>
              </w:rPr>
              <w:t xml:space="preserve"> (hK-CUU)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CTCTACCGACTGAGCTAGCCGGGC</w:t>
            </w:r>
          </w:p>
        </w:tc>
      </w:tr>
    </w:tbl>
    <w:p>
      <w:pPr>
        <w:pStyle w:val="Normal"/>
        <w:autoSpaceDE w:val="false"/>
        <w:spacing w:lineRule="auto" w:line="276"/>
        <w:rPr>
          <w:rStyle w:val="Text1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spacing w:lineRule="auto" w:line="276"/>
        <w:rPr>
          <w:rStyle w:val="Text1"/>
          <w:rFonts w:ascii="Times New Roman" w:hAnsi="Times New Roman" w:cs="Times New Roman"/>
          <w:sz w:val="24"/>
          <w:szCs w:val="24"/>
        </w:rPr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ext1">
    <w:name w:val="text1"/>
    <w:qFormat/>
    <w:rPr>
      <w:rFonts w:ascii="Verdana" w:hAnsi="Verdana" w:cs="Verdana"/>
      <w:b w:val="false"/>
      <w:bCs w:val="false"/>
      <w:color w:val="000000"/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页脚字符"/>
    <w:qFormat/>
    <w:rPr>
      <w:rFonts w:ascii="Calibri" w:hAnsi="Calibri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1:01:00Z</dcterms:created>
  <dc:creator>DianFu Chen</dc:creator>
  <dc:description/>
  <cp:keywords/>
  <dc:language>en-US</dc:language>
  <cp:lastModifiedBy>DianFu Chen</cp:lastModifiedBy>
  <cp:lastPrinted>2015-07-01T23:32:00Z</cp:lastPrinted>
  <dcterms:modified xsi:type="dcterms:W3CDTF">2016-02-28T17:43:00Z</dcterms:modified>
  <cp:revision>8</cp:revision>
  <dc:subject/>
  <dc:title/>
</cp:coreProperties>
</file>